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A60" w:rsidRPr="00443785" w:rsidRDefault="00C46A60" w:rsidP="00C46A6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bookmarkStart w:id="0" w:name="_GoBack"/>
      <w:r w:rsidRPr="0044378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S</w:t>
      </w:r>
      <w:r w:rsidR="00443785" w:rsidRPr="0044378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1 </w:t>
      </w:r>
      <w:r w:rsidRPr="0044378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Table. Classification of 210 genotypes according to CSSVD incidence.</w:t>
      </w:r>
    </w:p>
    <w:tbl>
      <w:tblPr>
        <w:tblStyle w:val="TableGrid12"/>
        <w:tblW w:w="11340" w:type="dxa"/>
        <w:tblInd w:w="-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90"/>
        <w:gridCol w:w="1800"/>
        <w:gridCol w:w="1980"/>
        <w:gridCol w:w="1980"/>
        <w:gridCol w:w="1710"/>
      </w:tblGrid>
      <w:tr w:rsidR="00C46A60" w:rsidRPr="006D66FE" w:rsidTr="001C65C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0"/>
          <w:p w:rsidR="00C46A60" w:rsidRPr="006D66FE" w:rsidRDefault="00C46A60" w:rsidP="001C65C3">
            <w:pPr>
              <w:rPr>
                <w:rFonts w:ascii="Times New Roman" w:hAnsi="Times New Roman" w:cs="Times New Roman"/>
                <w:color w:val="000000"/>
              </w:rPr>
            </w:pPr>
            <w:r w:rsidRPr="006D66FE">
              <w:rPr>
                <w:rFonts w:ascii="Times New Roman" w:hAnsi="Times New Roman" w:cs="Times New Roman"/>
                <w:color w:val="000000"/>
              </w:rPr>
              <w:t>No incidence (0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  <w:color w:val="000000"/>
              </w:rPr>
            </w:pPr>
            <w:r w:rsidRPr="006D66FE">
              <w:rPr>
                <w:rFonts w:ascii="Times New Roman" w:hAnsi="Times New Roman" w:cs="Times New Roman"/>
                <w:color w:val="000000"/>
              </w:rPr>
              <w:t>Low incidence (&lt;25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  <w:color w:val="000000"/>
              </w:rPr>
            </w:pPr>
            <w:r w:rsidRPr="006D66FE">
              <w:rPr>
                <w:rFonts w:ascii="Times New Roman" w:hAnsi="Times New Roman" w:cs="Times New Roman"/>
                <w:color w:val="000000"/>
              </w:rPr>
              <w:t>Moderate incidence (25-50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  <w:color w:val="000000"/>
              </w:rPr>
            </w:pPr>
            <w:r w:rsidRPr="006D66FE">
              <w:rPr>
                <w:rFonts w:ascii="Times New Roman" w:hAnsi="Times New Roman" w:cs="Times New Roman"/>
                <w:color w:val="000000"/>
              </w:rPr>
              <w:t>Moderate incidence (25-50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  <w:color w:val="000000"/>
              </w:rPr>
            </w:pPr>
            <w:r w:rsidRPr="006D66FE">
              <w:rPr>
                <w:rFonts w:ascii="Times New Roman" w:hAnsi="Times New Roman" w:cs="Times New Roman"/>
                <w:color w:val="000000"/>
              </w:rPr>
              <w:t>High incidence (50-75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  <w:color w:val="000000"/>
              </w:rPr>
            </w:pPr>
            <w:r w:rsidRPr="006D66FE">
              <w:rPr>
                <w:rFonts w:ascii="Times New Roman" w:hAnsi="Times New Roman" w:cs="Times New Roman"/>
                <w:color w:val="000000"/>
              </w:rPr>
              <w:t>Very high incidence</w:t>
            </w:r>
            <w:r w:rsidRPr="006D66F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D2108F">
              <w:rPr>
                <w:rFonts w:ascii="Times New Roman" w:hAnsi="Times New Roman" w:cs="Times New Roman"/>
                <w:color w:val="000000"/>
                <w:highlight w:val="yellow"/>
              </w:rPr>
              <w:t>&gt;</w:t>
            </w:r>
            <w:r w:rsidRPr="006D66FE">
              <w:rPr>
                <w:rFonts w:ascii="Times New Roman" w:hAnsi="Times New Roman" w:cs="Times New Roman"/>
                <w:color w:val="000000"/>
              </w:rPr>
              <w:t>75%)</w:t>
            </w:r>
          </w:p>
        </w:tc>
      </w:tr>
      <w:tr w:rsidR="00C46A60" w:rsidRPr="006D66FE" w:rsidTr="001C65C3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CAM 1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AMAZON 3-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A 1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3/24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BE 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CC 10</w:t>
            </w: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E 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C/SUL 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A 164/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30/5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D 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D 26</w:t>
            </w: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MC 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EET 3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A 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30/6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E 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EET 399</w:t>
            </w: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1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GU 123/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A 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51/4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GU147/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EQX 3338</w:t>
            </w: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CS 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A 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53/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MC 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EQX 78</w:t>
            </w:r>
          </w:p>
        </w:tc>
      </w:tr>
      <w:tr w:rsidR="00C46A60" w:rsidRPr="006D66FE" w:rsidTr="001C65C3">
        <w:trPr>
          <w:trHeight w:val="23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MC 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B 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56/1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K 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CS 16</w:t>
            </w: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1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MC 60/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CC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/5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MA 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CS 25</w:t>
            </w: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150 × SCA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K 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DOM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0/8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MAN 15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MOQ 210</w:t>
            </w: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1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MO 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E 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0/887 × NA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 33/3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 16B</w:t>
            </w: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2/1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GC 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1/12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8/1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OUND 7</w:t>
            </w: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6/6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33 × PA 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GU125/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3/8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2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0/1774</w:t>
            </w: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7/3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3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GU219/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3/9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33 x IMC 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20/1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GU249/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76/10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33/3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20/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150 × IMC 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CS 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79/10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4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24/2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CS 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79/3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9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35/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CS 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79/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49/7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15/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18/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/1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7 × IMC 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57/3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NG 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MC 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/2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SC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0/887 × IMC 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NG 3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MC 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1/18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ENTAGO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3/971 × SCA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S 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MC 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2/5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SCA 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5/2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SCA 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IMC 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5/799 × MA 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SGU 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5/2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SPEC 160/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L6/4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7/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3/3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5/3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1/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MO 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9/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6/5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76/18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2/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MOQ6/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90/1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39/6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79/11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3/4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2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90/20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4/159</w:t>
            </w:r>
            <w:r w:rsidRPr="006D66FE"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2/22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4/2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33 × IMC 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F 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0/8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5/8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23/4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33 × T60/8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Y 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3/9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9/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24/2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5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Z 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76/12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92/16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3/3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NA 9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U 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92/7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43/10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 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 xml:space="preserve">T 44/54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44/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45/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150 × NA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 xml:space="preserve">T 57/30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150 × SCA 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/5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150 × T60/8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0/10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0/9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1/13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2/2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7 × IMC 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3/7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7 × NA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3/9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7 × PA 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63/971 × T 60/8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7 × T 60/8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72/17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A 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72/23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D 1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73/19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PNG 3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73/24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RB 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1/18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RB 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5/7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S 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7/3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14/5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7/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2/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89/1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4/2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90/1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17/18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99/3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23/5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99/3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26/2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57/ 3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28/8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  <w:tr w:rsidR="00C46A60" w:rsidRPr="006D66FE" w:rsidTr="001C65C3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F 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  <w:r w:rsidRPr="006D66FE">
              <w:rPr>
                <w:rFonts w:ascii="Times New Roman" w:hAnsi="Times New Roman" w:cs="Times New Roman"/>
              </w:rPr>
              <w:t>T 29/3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A60" w:rsidRPr="006D66FE" w:rsidRDefault="00C46A60" w:rsidP="001C65C3">
            <w:pPr>
              <w:rPr>
                <w:rFonts w:ascii="Times New Roman" w:hAnsi="Times New Roman" w:cs="Times New Roman"/>
              </w:rPr>
            </w:pPr>
          </w:p>
        </w:tc>
      </w:tr>
    </w:tbl>
    <w:p w:rsidR="00C46A60" w:rsidRPr="006D66FE" w:rsidRDefault="00C46A60" w:rsidP="00C46A60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B54F9C" w:rsidRDefault="00B54F9C"/>
    <w:sectPr w:rsidR="00B54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C46A60"/>
    <w:rsid w:val="00443785"/>
    <w:rsid w:val="00B54F9C"/>
    <w:rsid w:val="00C3529E"/>
    <w:rsid w:val="00C46A60"/>
    <w:rsid w:val="00CA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408089-FA4D-45C7-89DE-1F4719ACC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rsid w:val="00C46A60"/>
    <w:pPr>
      <w:spacing w:after="0" w:line="240" w:lineRule="auto"/>
    </w:pPr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46A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33</Words>
  <Characters>1651</Characters>
  <Application>Microsoft Office Word</Application>
  <DocSecurity>0</DocSecurity>
  <Lines>412</Lines>
  <Paragraphs>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OFORI ATTA</dc:creator>
  <cp:lastModifiedBy>ELCOT</cp:lastModifiedBy>
  <cp:revision>3</cp:revision>
  <dcterms:created xsi:type="dcterms:W3CDTF">2021-12-08T08:26:00Z</dcterms:created>
  <dcterms:modified xsi:type="dcterms:W3CDTF">2022-01-04T06:09:00Z</dcterms:modified>
</cp:coreProperties>
</file>